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1E566" w14:textId="6F554887" w:rsidR="00960296" w:rsidRDefault="00EF0545" w:rsidP="009F2AC5">
      <w:pPr>
        <w:jc w:val="center"/>
        <w:rPr>
          <w:b/>
          <w:noProof/>
          <w:sz w:val="22"/>
          <w:szCs w:val="22"/>
          <w:lang w:val="en-GB"/>
        </w:rPr>
      </w:pPr>
      <w:r>
        <w:rPr>
          <w:b/>
          <w:noProof/>
          <w:sz w:val="22"/>
          <w:szCs w:val="22"/>
          <w:lang w:val="en-GB"/>
        </w:rPr>
        <w:t>Supp</w:t>
      </w:r>
      <w:r w:rsidR="00690697">
        <w:rPr>
          <w:b/>
          <w:noProof/>
          <w:sz w:val="22"/>
          <w:szCs w:val="22"/>
          <w:lang w:val="en-GB"/>
        </w:rPr>
        <w:t>orting</w:t>
      </w:r>
      <w:r w:rsidR="0028641D">
        <w:rPr>
          <w:b/>
          <w:noProof/>
          <w:sz w:val="22"/>
          <w:szCs w:val="22"/>
          <w:lang w:val="en-GB"/>
        </w:rPr>
        <w:t xml:space="preserve"> Data</w:t>
      </w:r>
      <w:bookmarkStart w:id="0" w:name="_GoBack"/>
      <w:bookmarkEnd w:id="0"/>
    </w:p>
    <w:p w14:paraId="46E28D6D" w14:textId="77777777" w:rsidR="00EF0545" w:rsidRDefault="00EF0545" w:rsidP="009F2AC5">
      <w:pPr>
        <w:jc w:val="center"/>
        <w:rPr>
          <w:b/>
          <w:noProof/>
          <w:sz w:val="22"/>
          <w:szCs w:val="22"/>
          <w:lang w:val="en-GB"/>
        </w:rPr>
      </w:pPr>
    </w:p>
    <w:p w14:paraId="5773D14C" w14:textId="0488899E" w:rsidR="003C1502" w:rsidRPr="008D3CBB" w:rsidRDefault="003C1502" w:rsidP="009F2AC5">
      <w:pPr>
        <w:jc w:val="center"/>
        <w:rPr>
          <w:b/>
          <w:noProof/>
          <w:sz w:val="22"/>
          <w:szCs w:val="22"/>
          <w:vertAlign w:val="superscript"/>
          <w:lang w:val="en-GB"/>
        </w:rPr>
      </w:pPr>
      <w:r w:rsidRPr="008D3CBB">
        <w:rPr>
          <w:b/>
          <w:noProof/>
          <w:sz w:val="22"/>
          <w:szCs w:val="22"/>
          <w:lang w:val="en-GB"/>
        </w:rPr>
        <w:t>Supp</w:t>
      </w:r>
      <w:r w:rsidR="00690697">
        <w:rPr>
          <w:b/>
          <w:noProof/>
          <w:sz w:val="22"/>
          <w:szCs w:val="22"/>
          <w:lang w:val="en-GB"/>
        </w:rPr>
        <w:t xml:space="preserve">orting </w:t>
      </w:r>
      <w:r w:rsidRPr="008D3CBB">
        <w:rPr>
          <w:b/>
          <w:noProof/>
          <w:sz w:val="22"/>
          <w:szCs w:val="22"/>
          <w:lang w:val="en-GB"/>
        </w:rPr>
        <w:t>Table 1:  Dose levels</w:t>
      </w:r>
      <w:r w:rsidR="003351E1" w:rsidRPr="008D3CBB">
        <w:rPr>
          <w:b/>
          <w:noProof/>
          <w:sz w:val="22"/>
          <w:szCs w:val="22"/>
          <w:lang w:val="en-GB"/>
        </w:rPr>
        <w:t xml:space="preserve"> administered to patients as course 1 in SPRING trial</w:t>
      </w:r>
      <w:r w:rsidR="00125A11" w:rsidRPr="008D3CBB">
        <w:rPr>
          <w:b/>
          <w:noProof/>
          <w:sz w:val="22"/>
          <w:szCs w:val="22"/>
          <w:vertAlign w:val="superscript"/>
          <w:lang w:val="en-GB"/>
        </w:rPr>
        <w:t>1,2</w:t>
      </w:r>
    </w:p>
    <w:p w14:paraId="64A66960" w14:textId="77777777" w:rsidR="009F2AC5" w:rsidRPr="008D3CBB" w:rsidRDefault="009F2AC5" w:rsidP="004F564D">
      <w:pPr>
        <w:jc w:val="center"/>
        <w:rPr>
          <w:noProof/>
          <w:sz w:val="22"/>
          <w:szCs w:val="22"/>
          <w:lang w:val="en-GB"/>
        </w:rPr>
      </w:pPr>
    </w:p>
    <w:tbl>
      <w:tblPr>
        <w:tblW w:w="8903" w:type="dxa"/>
        <w:tblInd w:w="607" w:type="dxa"/>
        <w:tblLook w:val="04A0" w:firstRow="1" w:lastRow="0" w:firstColumn="1" w:lastColumn="0" w:noHBand="0" w:noVBand="1"/>
      </w:tblPr>
      <w:tblGrid>
        <w:gridCol w:w="1256"/>
        <w:gridCol w:w="2526"/>
        <w:gridCol w:w="2526"/>
        <w:gridCol w:w="2595"/>
      </w:tblGrid>
      <w:tr w:rsidR="005C2386" w:rsidRPr="008D3CBB" w14:paraId="5BC06AAE" w14:textId="1A1C0DEE" w:rsidTr="004F564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30D2" w14:textId="77777777" w:rsidR="005C2386" w:rsidRPr="008D3CBB" w:rsidRDefault="005C2386" w:rsidP="005C2386">
            <w:pPr>
              <w:rPr>
                <w:b/>
                <w:noProof/>
                <w:sz w:val="22"/>
                <w:szCs w:val="22"/>
                <w:lang w:val="en-GB"/>
              </w:rPr>
            </w:pPr>
            <w:r w:rsidRPr="008D3CBB">
              <w:rPr>
                <w:b/>
                <w:noProof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F0E0" w14:textId="77777777" w:rsidR="005C2386" w:rsidRPr="008D3CBB" w:rsidRDefault="005C2386" w:rsidP="005C2386">
            <w:pPr>
              <w:jc w:val="center"/>
              <w:rPr>
                <w:b/>
                <w:bCs/>
                <w:noProof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sz w:val="22"/>
                <w:szCs w:val="22"/>
                <w:lang w:val="en-GB"/>
              </w:rPr>
              <w:t>Dose Lev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C8916" w14:textId="77777777" w:rsidR="005C2386" w:rsidRPr="008D3CBB" w:rsidRDefault="005C2386" w:rsidP="005C2386">
            <w:pPr>
              <w:jc w:val="center"/>
              <w:rPr>
                <w:b/>
                <w:bCs/>
                <w:noProof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sz w:val="22"/>
                <w:szCs w:val="22"/>
                <w:lang w:val="en-GB"/>
              </w:rPr>
              <w:t>Dose Lev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BDF2" w14:textId="77777777" w:rsidR="005C2386" w:rsidRPr="008D3CBB" w:rsidRDefault="005C2386" w:rsidP="005C2386">
            <w:pPr>
              <w:jc w:val="center"/>
              <w:rPr>
                <w:b/>
                <w:bCs/>
                <w:noProof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sz w:val="22"/>
                <w:szCs w:val="22"/>
                <w:lang w:val="en-GB"/>
              </w:rPr>
              <w:t>Dose Level 3</w:t>
            </w:r>
          </w:p>
        </w:tc>
      </w:tr>
      <w:tr w:rsidR="005C2386" w:rsidRPr="008D3CBB" w14:paraId="205471EE" w14:textId="15D5FCD5" w:rsidTr="004F564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703F" w14:textId="77777777" w:rsidR="005C2386" w:rsidRPr="008D3CBB" w:rsidRDefault="005C2386" w:rsidP="005C2386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velu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F57B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10 mg/kg every 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51EB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10 mg/kg every 2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35CDD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10 mg/kg every 2 weeks</w:t>
            </w:r>
          </w:p>
        </w:tc>
      </w:tr>
      <w:tr w:rsidR="005C2386" w:rsidRPr="008D3CBB" w14:paraId="6DF2957C" w14:textId="3E560030" w:rsidTr="004F564D">
        <w:trPr>
          <w:trHeight w:val="4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786C" w14:textId="77777777" w:rsidR="005C2386" w:rsidRPr="008D3CBB" w:rsidRDefault="005C2386" w:rsidP="005C2386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27A1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3 mg po 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236CA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5 mg po b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9B0D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5 mg po bid</w:t>
            </w:r>
          </w:p>
        </w:tc>
      </w:tr>
      <w:tr w:rsidR="005C2386" w:rsidRPr="008D3CBB" w14:paraId="55EF58CB" w14:textId="595F61C9" w:rsidTr="004F564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9941" w14:textId="77777777" w:rsidR="005C2386" w:rsidRPr="008D3CBB" w:rsidRDefault="005C2386" w:rsidP="005C2386">
            <w:pPr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b/>
                <w:bCs/>
                <w:noProof/>
                <w:color w:val="000000"/>
                <w:sz w:val="22"/>
                <w:szCs w:val="22"/>
                <w:lang w:val="en-GB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D170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75 mg po qd 7 days OFF, 21 days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8C62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75 mg po qd 7 days OFF, 21 days 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4525" w14:textId="77777777" w:rsidR="005C2386" w:rsidRPr="008D3CBB" w:rsidRDefault="005C2386" w:rsidP="005C2386">
            <w:pPr>
              <w:rPr>
                <w:noProof/>
                <w:color w:val="000000"/>
                <w:sz w:val="22"/>
                <w:szCs w:val="22"/>
                <w:lang w:val="en-GB"/>
              </w:rPr>
            </w:pPr>
            <w:r w:rsidRPr="008D3CBB">
              <w:rPr>
                <w:noProof/>
                <w:color w:val="000000"/>
                <w:sz w:val="22"/>
                <w:szCs w:val="22"/>
                <w:lang w:val="en-GB"/>
              </w:rPr>
              <w:t>100 mg po qd 7 days OFF, 21 days ON</w:t>
            </w:r>
          </w:p>
        </w:tc>
      </w:tr>
    </w:tbl>
    <w:p w14:paraId="5A2E5749" w14:textId="77777777" w:rsidR="003C1502" w:rsidRPr="008D3CBB" w:rsidRDefault="003C1502" w:rsidP="003C1502">
      <w:pPr>
        <w:rPr>
          <w:noProof/>
          <w:lang w:val="en-GB"/>
        </w:rPr>
      </w:pPr>
    </w:p>
    <w:p w14:paraId="7425D2FF" w14:textId="77777777" w:rsidR="00FA7A72" w:rsidRPr="00690697" w:rsidRDefault="00125A11" w:rsidP="00690697">
      <w:pPr>
        <w:pStyle w:val="NormalWeb"/>
        <w:jc w:val="both"/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</w:pPr>
      <w:r w:rsidRPr="00690697">
        <w:rPr>
          <w:rFonts w:ascii="Times New Roman" w:hAnsi="Times New Roman"/>
          <w:noProof/>
          <w:color w:val="000000" w:themeColor="text1"/>
          <w:sz w:val="24"/>
          <w:szCs w:val="22"/>
          <w:vertAlign w:val="superscript"/>
          <w:lang w:val="en-GB"/>
        </w:rPr>
        <w:t xml:space="preserve">1 </w:t>
      </w: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In order to determine starting dose and dose-escalation plan, the following information was used.  The </w:t>
      </w:r>
      <w:r w:rsidR="00991076"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>P</w:t>
      </w: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hase </w:t>
      </w:r>
      <w:r w:rsidR="00991076"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>I</w:t>
      </w: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 of the dual combination avelumab and axitinib has been done and the recommended dose of the combination was avelumab (10 mg/kg IV every two weeks -1/+3 days) and axitinib (5 mg po bid). These doses are used in the study JAVELIN Renal 101, a randomized </w:t>
      </w:r>
      <w:r w:rsidR="00991076"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>P</w:t>
      </w: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hase </w:t>
      </w:r>
      <w:r w:rsidR="00991076"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>III</w:t>
      </w: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 trial, referenced at US Clinical Trials website: </w:t>
      </w:r>
      <w:hyperlink r:id="rId8" w:history="1">
        <w:r w:rsidRPr="00690697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2"/>
            <w:lang w:val="en-GB"/>
          </w:rPr>
          <w:t>https://clinicaltrials.gov/ct2/show/NCT02684006?term=avelumab+and+axitinib&amp;rank=1</w:t>
        </w:r>
      </w:hyperlink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 xml:space="preserve"> </w:t>
      </w:r>
    </w:p>
    <w:p w14:paraId="32272A25" w14:textId="19809020" w:rsidR="00125A11" w:rsidRPr="00690697" w:rsidRDefault="00125A11" w:rsidP="00690697">
      <w:pPr>
        <w:pStyle w:val="NormalWeb"/>
        <w:jc w:val="both"/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</w:pPr>
      <w:r w:rsidRPr="00690697">
        <w:rPr>
          <w:rFonts w:ascii="Times New Roman" w:hAnsi="Times New Roman"/>
          <w:noProof/>
          <w:color w:val="000000" w:themeColor="text1"/>
          <w:sz w:val="24"/>
          <w:szCs w:val="22"/>
          <w:lang w:val="en-GB"/>
        </w:rPr>
        <w:t>In order to add the third agent palbociclib, the dual drug combination dose was reduced and the third drug was added.</w:t>
      </w:r>
    </w:p>
    <w:p w14:paraId="4A0B0369" w14:textId="77777777" w:rsidR="00125A11" w:rsidRPr="00690697" w:rsidRDefault="00125A11" w:rsidP="00690697">
      <w:pPr>
        <w:jc w:val="both"/>
        <w:rPr>
          <w:noProof/>
          <w:color w:val="000000" w:themeColor="text1"/>
          <w:szCs w:val="22"/>
          <w:vertAlign w:val="superscript"/>
          <w:lang w:val="en-GB"/>
        </w:rPr>
      </w:pPr>
    </w:p>
    <w:p w14:paraId="3ED768CE" w14:textId="5C46992F" w:rsidR="003C1502" w:rsidRPr="00690697" w:rsidRDefault="00125A11" w:rsidP="00690697">
      <w:pPr>
        <w:jc w:val="both"/>
        <w:rPr>
          <w:noProof/>
          <w:szCs w:val="22"/>
          <w:lang w:val="en-GB"/>
        </w:rPr>
      </w:pPr>
      <w:r w:rsidRPr="00690697">
        <w:rPr>
          <w:noProof/>
          <w:szCs w:val="22"/>
          <w:vertAlign w:val="superscript"/>
          <w:lang w:val="en-GB"/>
        </w:rPr>
        <w:t>2</w:t>
      </w:r>
      <w:r w:rsidR="003C1502" w:rsidRPr="00690697">
        <w:rPr>
          <w:noProof/>
          <w:szCs w:val="22"/>
          <w:lang w:val="en-GB"/>
        </w:rPr>
        <w:t xml:space="preserve">Recommended Phase II dose </w:t>
      </w:r>
      <w:r w:rsidR="00E11A48" w:rsidRPr="00690697">
        <w:rPr>
          <w:noProof/>
          <w:szCs w:val="22"/>
          <w:lang w:val="en-GB"/>
        </w:rPr>
        <w:t xml:space="preserve">(RP2D) </w:t>
      </w:r>
      <w:r w:rsidRPr="00690697">
        <w:rPr>
          <w:noProof/>
          <w:szCs w:val="22"/>
          <w:lang w:val="en-GB"/>
        </w:rPr>
        <w:t xml:space="preserve">was </w:t>
      </w:r>
      <w:r w:rsidR="00644D24" w:rsidRPr="00690697">
        <w:rPr>
          <w:noProof/>
          <w:szCs w:val="22"/>
          <w:lang w:val="en-GB"/>
        </w:rPr>
        <w:t xml:space="preserve">dose </w:t>
      </w:r>
      <w:r w:rsidR="003C1502" w:rsidRPr="00690697">
        <w:rPr>
          <w:noProof/>
          <w:szCs w:val="22"/>
          <w:lang w:val="en-GB"/>
        </w:rPr>
        <w:t xml:space="preserve">level </w:t>
      </w:r>
      <w:r w:rsidR="001A09F0" w:rsidRPr="00690697">
        <w:rPr>
          <w:noProof/>
          <w:szCs w:val="22"/>
          <w:lang w:val="en-GB"/>
        </w:rPr>
        <w:t>1</w:t>
      </w:r>
      <w:r w:rsidR="003351E1" w:rsidRPr="00690697">
        <w:rPr>
          <w:noProof/>
          <w:szCs w:val="22"/>
          <w:lang w:val="en-GB"/>
        </w:rPr>
        <w:t xml:space="preserve">; MTD </w:t>
      </w:r>
      <w:r w:rsidRPr="00690697">
        <w:rPr>
          <w:noProof/>
          <w:szCs w:val="22"/>
          <w:lang w:val="en-GB"/>
        </w:rPr>
        <w:t>was</w:t>
      </w:r>
      <w:r w:rsidR="003351E1" w:rsidRPr="00690697">
        <w:rPr>
          <w:noProof/>
          <w:szCs w:val="22"/>
          <w:lang w:val="en-GB"/>
        </w:rPr>
        <w:t xml:space="preserve"> dose level 2</w:t>
      </w:r>
    </w:p>
    <w:p w14:paraId="0C6564DD" w14:textId="28DB25C3" w:rsidR="00C6249C" w:rsidRPr="00690697" w:rsidRDefault="00C6249C" w:rsidP="00690697">
      <w:pPr>
        <w:jc w:val="both"/>
        <w:rPr>
          <w:noProof/>
          <w:szCs w:val="22"/>
          <w:lang w:val="en-GB"/>
        </w:rPr>
      </w:pPr>
    </w:p>
    <w:p w14:paraId="7A447B82" w14:textId="20ACC6CD" w:rsidR="00C6249C" w:rsidRPr="00690697" w:rsidRDefault="00C6249C" w:rsidP="00690697">
      <w:pPr>
        <w:jc w:val="both"/>
        <w:rPr>
          <w:noProof/>
          <w:szCs w:val="22"/>
          <w:lang w:val="en-GB"/>
        </w:rPr>
      </w:pPr>
      <w:r w:rsidRPr="00690697">
        <w:rPr>
          <w:b/>
          <w:bCs/>
          <w:noProof/>
          <w:szCs w:val="22"/>
          <w:lang w:val="en-GB"/>
        </w:rPr>
        <w:t>Abbreviations</w:t>
      </w:r>
      <w:r w:rsidRPr="00690697">
        <w:rPr>
          <w:noProof/>
          <w:szCs w:val="22"/>
          <w:lang w:val="en-GB"/>
        </w:rPr>
        <w:t>:  kg = kilograms; mg= milligrams; MTD = maximum tolerated dose; po = by mouth; qd = daily</w:t>
      </w:r>
    </w:p>
    <w:p w14:paraId="5BC72279" w14:textId="7464B44E" w:rsidR="000112D9" w:rsidRPr="00690697" w:rsidRDefault="000112D9" w:rsidP="00690697">
      <w:pPr>
        <w:jc w:val="both"/>
        <w:rPr>
          <w:noProof/>
          <w:szCs w:val="22"/>
          <w:lang w:val="en-GB"/>
        </w:rPr>
      </w:pPr>
    </w:p>
    <w:p w14:paraId="6F7C3144" w14:textId="77777777" w:rsidR="00A80F2A" w:rsidRPr="008D3CBB" w:rsidRDefault="00A80F2A">
      <w:pPr>
        <w:rPr>
          <w:noProof/>
          <w:lang w:val="en-GB"/>
        </w:rPr>
      </w:pPr>
    </w:p>
    <w:sectPr w:rsidR="00A80F2A" w:rsidRPr="008D3CBB" w:rsidSect="00C4560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D6F47" w14:textId="77777777" w:rsidR="009C05C7" w:rsidRDefault="009C05C7" w:rsidP="00F10EC4">
      <w:r>
        <w:separator/>
      </w:r>
    </w:p>
  </w:endnote>
  <w:endnote w:type="continuationSeparator" w:id="0">
    <w:p w14:paraId="096B3576" w14:textId="77777777" w:rsidR="009C05C7" w:rsidRDefault="009C05C7" w:rsidP="00F1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C9212" w14:textId="77777777" w:rsidR="00F82466" w:rsidRDefault="00F82466" w:rsidP="00F56A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3DBA9B" w14:textId="77777777" w:rsidR="00F82466" w:rsidRDefault="00F82466" w:rsidP="001F60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83401" w14:textId="77777777" w:rsidR="00F82466" w:rsidRDefault="00F82466" w:rsidP="00F56A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77303402" w14:textId="3DA8F1CB" w:rsidR="00F82466" w:rsidRDefault="00690697" w:rsidP="001F6062">
    <w:pPr>
      <w:pStyle w:val="Footer"/>
      <w:ind w:right="360"/>
    </w:pPr>
    <w:r>
      <w:t>Cancer</w:t>
    </w:r>
    <w:r w:rsidR="00F82466">
      <w:t xml:space="preserve"> _ </w:t>
    </w:r>
    <w:r>
      <w:t xml:space="preserve">Sept </w:t>
    </w:r>
    <w:r w:rsidR="00F82466">
      <w:t>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419FD" w14:textId="77777777" w:rsidR="009C05C7" w:rsidRDefault="009C05C7" w:rsidP="00F10EC4">
      <w:r>
        <w:separator/>
      </w:r>
    </w:p>
  </w:footnote>
  <w:footnote w:type="continuationSeparator" w:id="0">
    <w:p w14:paraId="0D7C402A" w14:textId="77777777" w:rsidR="009C05C7" w:rsidRDefault="009C05C7" w:rsidP="00F10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318B2"/>
    <w:multiLevelType w:val="multilevel"/>
    <w:tmpl w:val="29E6B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35474"/>
    <w:multiLevelType w:val="multilevel"/>
    <w:tmpl w:val="7B62E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8164F1"/>
    <w:multiLevelType w:val="hybridMultilevel"/>
    <w:tmpl w:val="BD8C2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11976"/>
    <w:multiLevelType w:val="hybridMultilevel"/>
    <w:tmpl w:val="7D464FCE"/>
    <w:lvl w:ilvl="0" w:tplc="F318A8E2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8212C"/>
    <w:multiLevelType w:val="hybridMultilevel"/>
    <w:tmpl w:val="22BE2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F170A"/>
    <w:multiLevelType w:val="multilevel"/>
    <w:tmpl w:val="31B42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F71FD"/>
    <w:multiLevelType w:val="hybridMultilevel"/>
    <w:tmpl w:val="1B222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F0835"/>
    <w:multiLevelType w:val="multilevel"/>
    <w:tmpl w:val="1F021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6A232C"/>
    <w:multiLevelType w:val="multilevel"/>
    <w:tmpl w:val="EE9EE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934F3C"/>
    <w:multiLevelType w:val="multilevel"/>
    <w:tmpl w:val="D7EAC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752F64"/>
    <w:multiLevelType w:val="hybridMultilevel"/>
    <w:tmpl w:val="0C8EF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454D9F"/>
    <w:multiLevelType w:val="hybridMultilevel"/>
    <w:tmpl w:val="384AC54A"/>
    <w:lvl w:ilvl="0" w:tplc="4A866B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F76C35"/>
    <w:multiLevelType w:val="hybridMultilevel"/>
    <w:tmpl w:val="1B222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363437"/>
    <w:multiLevelType w:val="hybridMultilevel"/>
    <w:tmpl w:val="1B222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484897"/>
    <w:multiLevelType w:val="hybridMultilevel"/>
    <w:tmpl w:val="C9346F3E"/>
    <w:lvl w:ilvl="0" w:tplc="2984FF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6803F2"/>
    <w:multiLevelType w:val="hybridMultilevel"/>
    <w:tmpl w:val="1B222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295701"/>
    <w:multiLevelType w:val="hybridMultilevel"/>
    <w:tmpl w:val="F2B6BF14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63310E"/>
    <w:multiLevelType w:val="hybridMultilevel"/>
    <w:tmpl w:val="DC02F216"/>
    <w:lvl w:ilvl="0" w:tplc="0409000F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A87A1E"/>
    <w:multiLevelType w:val="multilevel"/>
    <w:tmpl w:val="25F45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B474AA9"/>
    <w:multiLevelType w:val="hybridMultilevel"/>
    <w:tmpl w:val="061E2578"/>
    <w:lvl w:ilvl="0" w:tplc="4A866B8C">
      <w:start w:val="1"/>
      <w:numFmt w:val="bullet"/>
      <w:lvlText w:val=""/>
      <w:lvlJc w:val="left"/>
      <w:pPr>
        <w:ind w:left="5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0" w15:restartNumberingAfterBreak="0">
    <w:nsid w:val="6C6230B3"/>
    <w:multiLevelType w:val="hybridMultilevel"/>
    <w:tmpl w:val="0E0A115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6C861C7E"/>
    <w:multiLevelType w:val="multilevel"/>
    <w:tmpl w:val="6EA63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0F0CDF"/>
    <w:multiLevelType w:val="multilevel"/>
    <w:tmpl w:val="068A4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934444"/>
    <w:multiLevelType w:val="hybridMultilevel"/>
    <w:tmpl w:val="2D241DE0"/>
    <w:lvl w:ilvl="0" w:tplc="2E68B812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036ED4"/>
    <w:multiLevelType w:val="multilevel"/>
    <w:tmpl w:val="19BA3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E5347D"/>
    <w:multiLevelType w:val="multilevel"/>
    <w:tmpl w:val="BF2A5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5"/>
  </w:num>
  <w:num w:numId="5">
    <w:abstractNumId w:val="0"/>
  </w:num>
  <w:num w:numId="6">
    <w:abstractNumId w:val="12"/>
  </w:num>
  <w:num w:numId="7">
    <w:abstractNumId w:val="25"/>
  </w:num>
  <w:num w:numId="8">
    <w:abstractNumId w:val="15"/>
  </w:num>
  <w:num w:numId="9">
    <w:abstractNumId w:val="3"/>
  </w:num>
  <w:num w:numId="10">
    <w:abstractNumId w:val="23"/>
  </w:num>
  <w:num w:numId="11">
    <w:abstractNumId w:val="14"/>
  </w:num>
  <w:num w:numId="12">
    <w:abstractNumId w:val="1"/>
  </w:num>
  <w:num w:numId="13">
    <w:abstractNumId w:val="18"/>
  </w:num>
  <w:num w:numId="14">
    <w:abstractNumId w:val="13"/>
  </w:num>
  <w:num w:numId="15">
    <w:abstractNumId w:val="7"/>
  </w:num>
  <w:num w:numId="16">
    <w:abstractNumId w:val="22"/>
  </w:num>
  <w:num w:numId="17">
    <w:abstractNumId w:val="11"/>
  </w:num>
  <w:num w:numId="18">
    <w:abstractNumId w:val="19"/>
  </w:num>
  <w:num w:numId="19">
    <w:abstractNumId w:val="17"/>
  </w:num>
  <w:num w:numId="20">
    <w:abstractNumId w:val="16"/>
  </w:num>
  <w:num w:numId="21">
    <w:abstractNumId w:val="8"/>
  </w:num>
  <w:num w:numId="22">
    <w:abstractNumId w:val="9"/>
  </w:num>
  <w:num w:numId="23">
    <w:abstractNumId w:val="20"/>
  </w:num>
  <w:num w:numId="24">
    <w:abstractNumId w:val="4"/>
  </w:num>
  <w:num w:numId="25">
    <w:abstractNumId w:val="24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19"/>
    <w:rsid w:val="000112D9"/>
    <w:rsid w:val="000116E8"/>
    <w:rsid w:val="00012761"/>
    <w:rsid w:val="00027CD0"/>
    <w:rsid w:val="00027D04"/>
    <w:rsid w:val="0003089F"/>
    <w:rsid w:val="00033DB8"/>
    <w:rsid w:val="00034CB9"/>
    <w:rsid w:val="0003515F"/>
    <w:rsid w:val="000362FB"/>
    <w:rsid w:val="00040CB7"/>
    <w:rsid w:val="000434A1"/>
    <w:rsid w:val="00046304"/>
    <w:rsid w:val="00047AA6"/>
    <w:rsid w:val="00052863"/>
    <w:rsid w:val="000576A7"/>
    <w:rsid w:val="00061D0A"/>
    <w:rsid w:val="0006619C"/>
    <w:rsid w:val="00073C5B"/>
    <w:rsid w:val="0007460B"/>
    <w:rsid w:val="00075E69"/>
    <w:rsid w:val="00077767"/>
    <w:rsid w:val="00077A6F"/>
    <w:rsid w:val="00081F0B"/>
    <w:rsid w:val="00083E16"/>
    <w:rsid w:val="00096580"/>
    <w:rsid w:val="00096701"/>
    <w:rsid w:val="00096915"/>
    <w:rsid w:val="000A0F21"/>
    <w:rsid w:val="000A3405"/>
    <w:rsid w:val="000B0516"/>
    <w:rsid w:val="000B099F"/>
    <w:rsid w:val="000B1F8C"/>
    <w:rsid w:val="000B52A0"/>
    <w:rsid w:val="000C4356"/>
    <w:rsid w:val="000C740B"/>
    <w:rsid w:val="000D2800"/>
    <w:rsid w:val="000D524D"/>
    <w:rsid w:val="000D5D19"/>
    <w:rsid w:val="000E3496"/>
    <w:rsid w:val="000F2128"/>
    <w:rsid w:val="000F38CF"/>
    <w:rsid w:val="0010310A"/>
    <w:rsid w:val="00104530"/>
    <w:rsid w:val="00107938"/>
    <w:rsid w:val="0011379D"/>
    <w:rsid w:val="001149C9"/>
    <w:rsid w:val="0011598C"/>
    <w:rsid w:val="00116324"/>
    <w:rsid w:val="001222B9"/>
    <w:rsid w:val="00123DE6"/>
    <w:rsid w:val="00124178"/>
    <w:rsid w:val="00125A11"/>
    <w:rsid w:val="00131B2F"/>
    <w:rsid w:val="00132AFD"/>
    <w:rsid w:val="0013341B"/>
    <w:rsid w:val="001353CB"/>
    <w:rsid w:val="001372E5"/>
    <w:rsid w:val="00144248"/>
    <w:rsid w:val="001535C3"/>
    <w:rsid w:val="00156E5B"/>
    <w:rsid w:val="0016033F"/>
    <w:rsid w:val="0016321B"/>
    <w:rsid w:val="00165C18"/>
    <w:rsid w:val="00166CF3"/>
    <w:rsid w:val="00171819"/>
    <w:rsid w:val="00181862"/>
    <w:rsid w:val="0018522D"/>
    <w:rsid w:val="00185AAC"/>
    <w:rsid w:val="001911CF"/>
    <w:rsid w:val="00192E19"/>
    <w:rsid w:val="001948EF"/>
    <w:rsid w:val="001955C1"/>
    <w:rsid w:val="00197F4A"/>
    <w:rsid w:val="001A08E5"/>
    <w:rsid w:val="001A09F0"/>
    <w:rsid w:val="001A1D6C"/>
    <w:rsid w:val="001A395B"/>
    <w:rsid w:val="001A4A48"/>
    <w:rsid w:val="001B3CB2"/>
    <w:rsid w:val="001B4A81"/>
    <w:rsid w:val="001B6266"/>
    <w:rsid w:val="001B75F7"/>
    <w:rsid w:val="001C091D"/>
    <w:rsid w:val="001C0F4E"/>
    <w:rsid w:val="001C19E5"/>
    <w:rsid w:val="001C2490"/>
    <w:rsid w:val="001D0016"/>
    <w:rsid w:val="001D1EF8"/>
    <w:rsid w:val="001D7C8C"/>
    <w:rsid w:val="001F22EB"/>
    <w:rsid w:val="001F6062"/>
    <w:rsid w:val="001F771C"/>
    <w:rsid w:val="002076D3"/>
    <w:rsid w:val="0021497D"/>
    <w:rsid w:val="00215DF6"/>
    <w:rsid w:val="0021731A"/>
    <w:rsid w:val="002248E5"/>
    <w:rsid w:val="00224F5E"/>
    <w:rsid w:val="002253F3"/>
    <w:rsid w:val="002265F4"/>
    <w:rsid w:val="002278B6"/>
    <w:rsid w:val="00231099"/>
    <w:rsid w:val="002374E5"/>
    <w:rsid w:val="002417C3"/>
    <w:rsid w:val="00243FD4"/>
    <w:rsid w:val="00247E9B"/>
    <w:rsid w:val="00250E64"/>
    <w:rsid w:val="00254DEA"/>
    <w:rsid w:val="00255B29"/>
    <w:rsid w:val="0025683F"/>
    <w:rsid w:val="00261D1B"/>
    <w:rsid w:val="00263EAC"/>
    <w:rsid w:val="00264B05"/>
    <w:rsid w:val="00265ACF"/>
    <w:rsid w:val="00266D4F"/>
    <w:rsid w:val="0027008F"/>
    <w:rsid w:val="002702D1"/>
    <w:rsid w:val="00283D70"/>
    <w:rsid w:val="0028641D"/>
    <w:rsid w:val="00287473"/>
    <w:rsid w:val="00290B09"/>
    <w:rsid w:val="00290F37"/>
    <w:rsid w:val="00294545"/>
    <w:rsid w:val="00295789"/>
    <w:rsid w:val="00296837"/>
    <w:rsid w:val="00296DBD"/>
    <w:rsid w:val="002A049A"/>
    <w:rsid w:val="002A1070"/>
    <w:rsid w:val="002A1294"/>
    <w:rsid w:val="002A13E9"/>
    <w:rsid w:val="002A4371"/>
    <w:rsid w:val="002A4556"/>
    <w:rsid w:val="002A5524"/>
    <w:rsid w:val="002A5E26"/>
    <w:rsid w:val="002A625A"/>
    <w:rsid w:val="002B116B"/>
    <w:rsid w:val="002B140B"/>
    <w:rsid w:val="002B2E05"/>
    <w:rsid w:val="002B6031"/>
    <w:rsid w:val="002B6982"/>
    <w:rsid w:val="002C0D2F"/>
    <w:rsid w:val="002C50C7"/>
    <w:rsid w:val="002D4815"/>
    <w:rsid w:val="002D7173"/>
    <w:rsid w:val="002E2CF5"/>
    <w:rsid w:val="002F0605"/>
    <w:rsid w:val="002F152A"/>
    <w:rsid w:val="002F1869"/>
    <w:rsid w:val="002F43CB"/>
    <w:rsid w:val="002F58E7"/>
    <w:rsid w:val="0030501A"/>
    <w:rsid w:val="003071E8"/>
    <w:rsid w:val="00310826"/>
    <w:rsid w:val="00313C4A"/>
    <w:rsid w:val="0032058A"/>
    <w:rsid w:val="00322F17"/>
    <w:rsid w:val="003351E1"/>
    <w:rsid w:val="00336AC4"/>
    <w:rsid w:val="003453E0"/>
    <w:rsid w:val="00345913"/>
    <w:rsid w:val="00347FC6"/>
    <w:rsid w:val="00354C8D"/>
    <w:rsid w:val="00361237"/>
    <w:rsid w:val="00361806"/>
    <w:rsid w:val="00364CF8"/>
    <w:rsid w:val="0037036D"/>
    <w:rsid w:val="003718E2"/>
    <w:rsid w:val="00373188"/>
    <w:rsid w:val="003732C9"/>
    <w:rsid w:val="0038655E"/>
    <w:rsid w:val="003901E6"/>
    <w:rsid w:val="00390C81"/>
    <w:rsid w:val="003A2971"/>
    <w:rsid w:val="003A4F2A"/>
    <w:rsid w:val="003A5306"/>
    <w:rsid w:val="003B57ED"/>
    <w:rsid w:val="003B58F8"/>
    <w:rsid w:val="003B765E"/>
    <w:rsid w:val="003C1502"/>
    <w:rsid w:val="003C48A7"/>
    <w:rsid w:val="003C7CAD"/>
    <w:rsid w:val="003C7CE8"/>
    <w:rsid w:val="003D09D9"/>
    <w:rsid w:val="003D24FC"/>
    <w:rsid w:val="003D2FF4"/>
    <w:rsid w:val="003D5608"/>
    <w:rsid w:val="003E4EE2"/>
    <w:rsid w:val="003F3307"/>
    <w:rsid w:val="003F62D6"/>
    <w:rsid w:val="004009CC"/>
    <w:rsid w:val="00400A9F"/>
    <w:rsid w:val="00407835"/>
    <w:rsid w:val="00420F9D"/>
    <w:rsid w:val="00423B6E"/>
    <w:rsid w:val="00427353"/>
    <w:rsid w:val="004278D3"/>
    <w:rsid w:val="00435F50"/>
    <w:rsid w:val="00440A3A"/>
    <w:rsid w:val="00441714"/>
    <w:rsid w:val="00445CC2"/>
    <w:rsid w:val="00447624"/>
    <w:rsid w:val="00466F27"/>
    <w:rsid w:val="004736CF"/>
    <w:rsid w:val="00473746"/>
    <w:rsid w:val="00497AC4"/>
    <w:rsid w:val="004A2689"/>
    <w:rsid w:val="004A6415"/>
    <w:rsid w:val="004B2A5B"/>
    <w:rsid w:val="004C149D"/>
    <w:rsid w:val="004C1AE8"/>
    <w:rsid w:val="004D0076"/>
    <w:rsid w:val="004D35FF"/>
    <w:rsid w:val="004D3E3A"/>
    <w:rsid w:val="004D5D8B"/>
    <w:rsid w:val="004E316C"/>
    <w:rsid w:val="004E66E1"/>
    <w:rsid w:val="004E6957"/>
    <w:rsid w:val="004F20A7"/>
    <w:rsid w:val="004F2426"/>
    <w:rsid w:val="004F564D"/>
    <w:rsid w:val="005058E3"/>
    <w:rsid w:val="00513460"/>
    <w:rsid w:val="005148BC"/>
    <w:rsid w:val="005160D9"/>
    <w:rsid w:val="00520BC2"/>
    <w:rsid w:val="00521739"/>
    <w:rsid w:val="00521AE1"/>
    <w:rsid w:val="00524210"/>
    <w:rsid w:val="00526928"/>
    <w:rsid w:val="0054091B"/>
    <w:rsid w:val="00540AB4"/>
    <w:rsid w:val="005428E8"/>
    <w:rsid w:val="00544FA9"/>
    <w:rsid w:val="00547BCD"/>
    <w:rsid w:val="00553632"/>
    <w:rsid w:val="00553813"/>
    <w:rsid w:val="0055551D"/>
    <w:rsid w:val="00556256"/>
    <w:rsid w:val="00561B45"/>
    <w:rsid w:val="005638FB"/>
    <w:rsid w:val="00564513"/>
    <w:rsid w:val="00567F6D"/>
    <w:rsid w:val="005708C2"/>
    <w:rsid w:val="00572749"/>
    <w:rsid w:val="00574921"/>
    <w:rsid w:val="005751EC"/>
    <w:rsid w:val="00575FC4"/>
    <w:rsid w:val="005858A2"/>
    <w:rsid w:val="00591946"/>
    <w:rsid w:val="005925DB"/>
    <w:rsid w:val="005A4C98"/>
    <w:rsid w:val="005B0310"/>
    <w:rsid w:val="005C0474"/>
    <w:rsid w:val="005C2386"/>
    <w:rsid w:val="005C37DE"/>
    <w:rsid w:val="005C3F1F"/>
    <w:rsid w:val="005C6C62"/>
    <w:rsid w:val="005D1B0B"/>
    <w:rsid w:val="005D584E"/>
    <w:rsid w:val="005D5ED8"/>
    <w:rsid w:val="005D6954"/>
    <w:rsid w:val="005E2A9B"/>
    <w:rsid w:val="005E3891"/>
    <w:rsid w:val="005F4DAC"/>
    <w:rsid w:val="005F75A4"/>
    <w:rsid w:val="00601BD1"/>
    <w:rsid w:val="00602452"/>
    <w:rsid w:val="00612F61"/>
    <w:rsid w:val="00616972"/>
    <w:rsid w:val="00621C90"/>
    <w:rsid w:val="00623D5F"/>
    <w:rsid w:val="006245D2"/>
    <w:rsid w:val="00625CCF"/>
    <w:rsid w:val="006271BB"/>
    <w:rsid w:val="00630F35"/>
    <w:rsid w:val="00634A86"/>
    <w:rsid w:val="006357FD"/>
    <w:rsid w:val="006359FC"/>
    <w:rsid w:val="006417A8"/>
    <w:rsid w:val="00641975"/>
    <w:rsid w:val="006419E5"/>
    <w:rsid w:val="006419F5"/>
    <w:rsid w:val="00641B3F"/>
    <w:rsid w:val="00644D24"/>
    <w:rsid w:val="0064719D"/>
    <w:rsid w:val="006477A5"/>
    <w:rsid w:val="00653CDD"/>
    <w:rsid w:val="00655343"/>
    <w:rsid w:val="00666AA4"/>
    <w:rsid w:val="00666CA2"/>
    <w:rsid w:val="00670079"/>
    <w:rsid w:val="006728EF"/>
    <w:rsid w:val="00675513"/>
    <w:rsid w:val="006761CC"/>
    <w:rsid w:val="00682DFD"/>
    <w:rsid w:val="00686329"/>
    <w:rsid w:val="0068659F"/>
    <w:rsid w:val="00690697"/>
    <w:rsid w:val="00692F28"/>
    <w:rsid w:val="00694B2F"/>
    <w:rsid w:val="00696CFB"/>
    <w:rsid w:val="006A0CE8"/>
    <w:rsid w:val="006A0D78"/>
    <w:rsid w:val="006A1C8F"/>
    <w:rsid w:val="006A546E"/>
    <w:rsid w:val="006A5F9A"/>
    <w:rsid w:val="006B321B"/>
    <w:rsid w:val="006B4C5D"/>
    <w:rsid w:val="006B5696"/>
    <w:rsid w:val="006B7EE3"/>
    <w:rsid w:val="006C333D"/>
    <w:rsid w:val="006C47C3"/>
    <w:rsid w:val="006C745B"/>
    <w:rsid w:val="006D1F31"/>
    <w:rsid w:val="006D261A"/>
    <w:rsid w:val="006D4B2B"/>
    <w:rsid w:val="006D5A3A"/>
    <w:rsid w:val="006D5E26"/>
    <w:rsid w:val="006E0925"/>
    <w:rsid w:val="006E4367"/>
    <w:rsid w:val="006E7329"/>
    <w:rsid w:val="006F116E"/>
    <w:rsid w:val="006F13DA"/>
    <w:rsid w:val="006F19D6"/>
    <w:rsid w:val="00701D17"/>
    <w:rsid w:val="00702E64"/>
    <w:rsid w:val="00703BFD"/>
    <w:rsid w:val="007070D2"/>
    <w:rsid w:val="0071570C"/>
    <w:rsid w:val="00716361"/>
    <w:rsid w:val="00720142"/>
    <w:rsid w:val="00721EE9"/>
    <w:rsid w:val="007245BC"/>
    <w:rsid w:val="0072481A"/>
    <w:rsid w:val="00727721"/>
    <w:rsid w:val="00730268"/>
    <w:rsid w:val="00731F73"/>
    <w:rsid w:val="00733254"/>
    <w:rsid w:val="0074016E"/>
    <w:rsid w:val="0074106B"/>
    <w:rsid w:val="00750F8F"/>
    <w:rsid w:val="00755AB4"/>
    <w:rsid w:val="00763580"/>
    <w:rsid w:val="007644A8"/>
    <w:rsid w:val="00765328"/>
    <w:rsid w:val="007754CF"/>
    <w:rsid w:val="00776189"/>
    <w:rsid w:val="007764D2"/>
    <w:rsid w:val="007806BB"/>
    <w:rsid w:val="0078394B"/>
    <w:rsid w:val="007908BD"/>
    <w:rsid w:val="00790936"/>
    <w:rsid w:val="00790E8C"/>
    <w:rsid w:val="00793B4C"/>
    <w:rsid w:val="007A2206"/>
    <w:rsid w:val="007A396D"/>
    <w:rsid w:val="007A4893"/>
    <w:rsid w:val="007A5535"/>
    <w:rsid w:val="007B21BD"/>
    <w:rsid w:val="007B3BA8"/>
    <w:rsid w:val="007C1322"/>
    <w:rsid w:val="007C23B0"/>
    <w:rsid w:val="007C4E24"/>
    <w:rsid w:val="007D4B31"/>
    <w:rsid w:val="007D67D6"/>
    <w:rsid w:val="007E1985"/>
    <w:rsid w:val="007E6ED5"/>
    <w:rsid w:val="007E77DF"/>
    <w:rsid w:val="007F2657"/>
    <w:rsid w:val="007F7253"/>
    <w:rsid w:val="007F75B0"/>
    <w:rsid w:val="00804DBB"/>
    <w:rsid w:val="00805204"/>
    <w:rsid w:val="00806143"/>
    <w:rsid w:val="00821EE3"/>
    <w:rsid w:val="00825917"/>
    <w:rsid w:val="00830C00"/>
    <w:rsid w:val="00832AFD"/>
    <w:rsid w:val="0083409F"/>
    <w:rsid w:val="0084209F"/>
    <w:rsid w:val="00850562"/>
    <w:rsid w:val="00854552"/>
    <w:rsid w:val="0085629B"/>
    <w:rsid w:val="008612AB"/>
    <w:rsid w:val="0087267C"/>
    <w:rsid w:val="008768CF"/>
    <w:rsid w:val="00880429"/>
    <w:rsid w:val="00880887"/>
    <w:rsid w:val="00882B96"/>
    <w:rsid w:val="0088311B"/>
    <w:rsid w:val="00883232"/>
    <w:rsid w:val="00884607"/>
    <w:rsid w:val="008923FF"/>
    <w:rsid w:val="00892AC2"/>
    <w:rsid w:val="008936A0"/>
    <w:rsid w:val="00893D94"/>
    <w:rsid w:val="008A58FC"/>
    <w:rsid w:val="008B0051"/>
    <w:rsid w:val="008B1E9F"/>
    <w:rsid w:val="008B4005"/>
    <w:rsid w:val="008B6549"/>
    <w:rsid w:val="008B66E9"/>
    <w:rsid w:val="008C16EB"/>
    <w:rsid w:val="008C1AE4"/>
    <w:rsid w:val="008C4BBD"/>
    <w:rsid w:val="008C6AF2"/>
    <w:rsid w:val="008D08A9"/>
    <w:rsid w:val="008D3CBB"/>
    <w:rsid w:val="008E1527"/>
    <w:rsid w:val="008E1FB5"/>
    <w:rsid w:val="008F3F08"/>
    <w:rsid w:val="008F68B0"/>
    <w:rsid w:val="009023F0"/>
    <w:rsid w:val="00904DE6"/>
    <w:rsid w:val="00907FE0"/>
    <w:rsid w:val="009154F2"/>
    <w:rsid w:val="009216C0"/>
    <w:rsid w:val="00921937"/>
    <w:rsid w:val="00921BAF"/>
    <w:rsid w:val="0093129A"/>
    <w:rsid w:val="00935B1F"/>
    <w:rsid w:val="00941C52"/>
    <w:rsid w:val="009508AC"/>
    <w:rsid w:val="009535F5"/>
    <w:rsid w:val="00955877"/>
    <w:rsid w:val="00960296"/>
    <w:rsid w:val="00962313"/>
    <w:rsid w:val="00962899"/>
    <w:rsid w:val="00963060"/>
    <w:rsid w:val="00964484"/>
    <w:rsid w:val="00966AD8"/>
    <w:rsid w:val="00967897"/>
    <w:rsid w:val="00983583"/>
    <w:rsid w:val="009864E8"/>
    <w:rsid w:val="00991076"/>
    <w:rsid w:val="00991B53"/>
    <w:rsid w:val="0099509D"/>
    <w:rsid w:val="00996055"/>
    <w:rsid w:val="009A6DA9"/>
    <w:rsid w:val="009B52FB"/>
    <w:rsid w:val="009B5947"/>
    <w:rsid w:val="009B7E23"/>
    <w:rsid w:val="009C05C7"/>
    <w:rsid w:val="009C17FB"/>
    <w:rsid w:val="009C262C"/>
    <w:rsid w:val="009C7AF9"/>
    <w:rsid w:val="009D1C28"/>
    <w:rsid w:val="009E5278"/>
    <w:rsid w:val="009E5625"/>
    <w:rsid w:val="009F1A12"/>
    <w:rsid w:val="009F2AC5"/>
    <w:rsid w:val="009F50F0"/>
    <w:rsid w:val="009F615A"/>
    <w:rsid w:val="00A000C8"/>
    <w:rsid w:val="00A0048D"/>
    <w:rsid w:val="00A02F13"/>
    <w:rsid w:val="00A035A1"/>
    <w:rsid w:val="00A04D72"/>
    <w:rsid w:val="00A06AC6"/>
    <w:rsid w:val="00A10F35"/>
    <w:rsid w:val="00A13E1C"/>
    <w:rsid w:val="00A269DF"/>
    <w:rsid w:val="00A26D2E"/>
    <w:rsid w:val="00A32543"/>
    <w:rsid w:val="00A329C0"/>
    <w:rsid w:val="00A37DF8"/>
    <w:rsid w:val="00A402E6"/>
    <w:rsid w:val="00A42243"/>
    <w:rsid w:val="00A43033"/>
    <w:rsid w:val="00A453BC"/>
    <w:rsid w:val="00A55FF1"/>
    <w:rsid w:val="00A62D30"/>
    <w:rsid w:val="00A665B5"/>
    <w:rsid w:val="00A7029B"/>
    <w:rsid w:val="00A715BB"/>
    <w:rsid w:val="00A71DEB"/>
    <w:rsid w:val="00A76795"/>
    <w:rsid w:val="00A80F2A"/>
    <w:rsid w:val="00A81B6A"/>
    <w:rsid w:val="00A831BB"/>
    <w:rsid w:val="00A87D01"/>
    <w:rsid w:val="00A90DA0"/>
    <w:rsid w:val="00A913CA"/>
    <w:rsid w:val="00A927F2"/>
    <w:rsid w:val="00A9776A"/>
    <w:rsid w:val="00AA09EB"/>
    <w:rsid w:val="00AA5C56"/>
    <w:rsid w:val="00AA7A0C"/>
    <w:rsid w:val="00AB1122"/>
    <w:rsid w:val="00AB5E0D"/>
    <w:rsid w:val="00AB6E28"/>
    <w:rsid w:val="00AB726B"/>
    <w:rsid w:val="00AC0F98"/>
    <w:rsid w:val="00AC156D"/>
    <w:rsid w:val="00AD1840"/>
    <w:rsid w:val="00AD41F8"/>
    <w:rsid w:val="00AD7463"/>
    <w:rsid w:val="00AE25E8"/>
    <w:rsid w:val="00AE6B64"/>
    <w:rsid w:val="00AE7B31"/>
    <w:rsid w:val="00AF1F86"/>
    <w:rsid w:val="00AF2589"/>
    <w:rsid w:val="00AF4FE1"/>
    <w:rsid w:val="00AF714E"/>
    <w:rsid w:val="00AF7485"/>
    <w:rsid w:val="00B043F2"/>
    <w:rsid w:val="00B07D57"/>
    <w:rsid w:val="00B116CC"/>
    <w:rsid w:val="00B126D4"/>
    <w:rsid w:val="00B13E3C"/>
    <w:rsid w:val="00B14DD5"/>
    <w:rsid w:val="00B27032"/>
    <w:rsid w:val="00B301E0"/>
    <w:rsid w:val="00B302A0"/>
    <w:rsid w:val="00B332A3"/>
    <w:rsid w:val="00B34E83"/>
    <w:rsid w:val="00B41B98"/>
    <w:rsid w:val="00B44071"/>
    <w:rsid w:val="00B464E9"/>
    <w:rsid w:val="00B4707B"/>
    <w:rsid w:val="00B54A13"/>
    <w:rsid w:val="00B571B8"/>
    <w:rsid w:val="00B62B5B"/>
    <w:rsid w:val="00B64B50"/>
    <w:rsid w:val="00B67DB7"/>
    <w:rsid w:val="00B70781"/>
    <w:rsid w:val="00B721B1"/>
    <w:rsid w:val="00B77697"/>
    <w:rsid w:val="00B811A7"/>
    <w:rsid w:val="00B81455"/>
    <w:rsid w:val="00B82406"/>
    <w:rsid w:val="00B86D41"/>
    <w:rsid w:val="00B91AF6"/>
    <w:rsid w:val="00B921EF"/>
    <w:rsid w:val="00B93A68"/>
    <w:rsid w:val="00B97163"/>
    <w:rsid w:val="00BA1C18"/>
    <w:rsid w:val="00BA4C8F"/>
    <w:rsid w:val="00BB4587"/>
    <w:rsid w:val="00BC55B2"/>
    <w:rsid w:val="00BC7B50"/>
    <w:rsid w:val="00BD08CB"/>
    <w:rsid w:val="00BD4244"/>
    <w:rsid w:val="00BE2D75"/>
    <w:rsid w:val="00BE4CB0"/>
    <w:rsid w:val="00BF170C"/>
    <w:rsid w:val="00BF4C84"/>
    <w:rsid w:val="00BF75C3"/>
    <w:rsid w:val="00C00D59"/>
    <w:rsid w:val="00C066A3"/>
    <w:rsid w:val="00C10709"/>
    <w:rsid w:val="00C13393"/>
    <w:rsid w:val="00C144AD"/>
    <w:rsid w:val="00C149BF"/>
    <w:rsid w:val="00C2028F"/>
    <w:rsid w:val="00C20D61"/>
    <w:rsid w:val="00C26A71"/>
    <w:rsid w:val="00C31B8F"/>
    <w:rsid w:val="00C45602"/>
    <w:rsid w:val="00C578C8"/>
    <w:rsid w:val="00C622DD"/>
    <w:rsid w:val="00C6249C"/>
    <w:rsid w:val="00C6301D"/>
    <w:rsid w:val="00C63719"/>
    <w:rsid w:val="00C63872"/>
    <w:rsid w:val="00C767BF"/>
    <w:rsid w:val="00C81CC0"/>
    <w:rsid w:val="00C91499"/>
    <w:rsid w:val="00C96E57"/>
    <w:rsid w:val="00CA2A5F"/>
    <w:rsid w:val="00CA7594"/>
    <w:rsid w:val="00CB0F02"/>
    <w:rsid w:val="00CB0F18"/>
    <w:rsid w:val="00CB2C60"/>
    <w:rsid w:val="00CB4BA6"/>
    <w:rsid w:val="00CB7798"/>
    <w:rsid w:val="00CC2BE6"/>
    <w:rsid w:val="00CC5FB6"/>
    <w:rsid w:val="00CD375A"/>
    <w:rsid w:val="00CD66B3"/>
    <w:rsid w:val="00CF11A1"/>
    <w:rsid w:val="00CF2388"/>
    <w:rsid w:val="00CF5C88"/>
    <w:rsid w:val="00D04E13"/>
    <w:rsid w:val="00D0652E"/>
    <w:rsid w:val="00D0724C"/>
    <w:rsid w:val="00D07C35"/>
    <w:rsid w:val="00D21639"/>
    <w:rsid w:val="00D22162"/>
    <w:rsid w:val="00D22EAF"/>
    <w:rsid w:val="00D251C5"/>
    <w:rsid w:val="00D305F0"/>
    <w:rsid w:val="00D3162D"/>
    <w:rsid w:val="00D31F92"/>
    <w:rsid w:val="00D3452C"/>
    <w:rsid w:val="00D34937"/>
    <w:rsid w:val="00D355D3"/>
    <w:rsid w:val="00D36043"/>
    <w:rsid w:val="00D429D3"/>
    <w:rsid w:val="00D45E57"/>
    <w:rsid w:val="00D46A7F"/>
    <w:rsid w:val="00D46D73"/>
    <w:rsid w:val="00D54C5A"/>
    <w:rsid w:val="00D60767"/>
    <w:rsid w:val="00D65D9C"/>
    <w:rsid w:val="00D714AB"/>
    <w:rsid w:val="00D731D0"/>
    <w:rsid w:val="00D81FF1"/>
    <w:rsid w:val="00D8353F"/>
    <w:rsid w:val="00D852DE"/>
    <w:rsid w:val="00D85967"/>
    <w:rsid w:val="00D92870"/>
    <w:rsid w:val="00D975AE"/>
    <w:rsid w:val="00DA07BA"/>
    <w:rsid w:val="00DA422F"/>
    <w:rsid w:val="00DA7652"/>
    <w:rsid w:val="00DB1CB3"/>
    <w:rsid w:val="00DB34AD"/>
    <w:rsid w:val="00DD2316"/>
    <w:rsid w:val="00DE25F5"/>
    <w:rsid w:val="00DE45C2"/>
    <w:rsid w:val="00DF18B4"/>
    <w:rsid w:val="00DF5E5A"/>
    <w:rsid w:val="00DF79F7"/>
    <w:rsid w:val="00DF7A37"/>
    <w:rsid w:val="00E11A48"/>
    <w:rsid w:val="00E12DD0"/>
    <w:rsid w:val="00E1376E"/>
    <w:rsid w:val="00E2789C"/>
    <w:rsid w:val="00E31204"/>
    <w:rsid w:val="00E31F3D"/>
    <w:rsid w:val="00E32E83"/>
    <w:rsid w:val="00E345EE"/>
    <w:rsid w:val="00E3788E"/>
    <w:rsid w:val="00E45836"/>
    <w:rsid w:val="00E474A0"/>
    <w:rsid w:val="00E50782"/>
    <w:rsid w:val="00E50C49"/>
    <w:rsid w:val="00E52B8F"/>
    <w:rsid w:val="00E52D71"/>
    <w:rsid w:val="00E55A0E"/>
    <w:rsid w:val="00E55B25"/>
    <w:rsid w:val="00E57894"/>
    <w:rsid w:val="00E64F5F"/>
    <w:rsid w:val="00E67E5D"/>
    <w:rsid w:val="00E7165E"/>
    <w:rsid w:val="00E719DF"/>
    <w:rsid w:val="00E72ED8"/>
    <w:rsid w:val="00E7579E"/>
    <w:rsid w:val="00E806F3"/>
    <w:rsid w:val="00E81232"/>
    <w:rsid w:val="00E852AE"/>
    <w:rsid w:val="00E87708"/>
    <w:rsid w:val="00E87A2E"/>
    <w:rsid w:val="00E904F8"/>
    <w:rsid w:val="00E907E5"/>
    <w:rsid w:val="00E916D0"/>
    <w:rsid w:val="00E937B8"/>
    <w:rsid w:val="00E93B4D"/>
    <w:rsid w:val="00E95CAF"/>
    <w:rsid w:val="00E97B3F"/>
    <w:rsid w:val="00EA08CC"/>
    <w:rsid w:val="00EA27F7"/>
    <w:rsid w:val="00EA291D"/>
    <w:rsid w:val="00EA3A14"/>
    <w:rsid w:val="00EB02E7"/>
    <w:rsid w:val="00EB1F7D"/>
    <w:rsid w:val="00EB3F26"/>
    <w:rsid w:val="00EC10D5"/>
    <w:rsid w:val="00EC11E3"/>
    <w:rsid w:val="00EC285C"/>
    <w:rsid w:val="00ED47B4"/>
    <w:rsid w:val="00ED52EE"/>
    <w:rsid w:val="00EE7034"/>
    <w:rsid w:val="00EF0545"/>
    <w:rsid w:val="00F0000E"/>
    <w:rsid w:val="00F00526"/>
    <w:rsid w:val="00F01C6D"/>
    <w:rsid w:val="00F03E61"/>
    <w:rsid w:val="00F0573F"/>
    <w:rsid w:val="00F10EC4"/>
    <w:rsid w:val="00F13A68"/>
    <w:rsid w:val="00F142B1"/>
    <w:rsid w:val="00F14B2B"/>
    <w:rsid w:val="00F14FB3"/>
    <w:rsid w:val="00F21479"/>
    <w:rsid w:val="00F31DF4"/>
    <w:rsid w:val="00F45771"/>
    <w:rsid w:val="00F45B27"/>
    <w:rsid w:val="00F46F3B"/>
    <w:rsid w:val="00F47EBB"/>
    <w:rsid w:val="00F535B2"/>
    <w:rsid w:val="00F56414"/>
    <w:rsid w:val="00F5665E"/>
    <w:rsid w:val="00F56ABE"/>
    <w:rsid w:val="00F60146"/>
    <w:rsid w:val="00F61A51"/>
    <w:rsid w:val="00F62753"/>
    <w:rsid w:val="00F63179"/>
    <w:rsid w:val="00F73345"/>
    <w:rsid w:val="00F75173"/>
    <w:rsid w:val="00F80196"/>
    <w:rsid w:val="00F82466"/>
    <w:rsid w:val="00F85FAE"/>
    <w:rsid w:val="00F902A8"/>
    <w:rsid w:val="00F90761"/>
    <w:rsid w:val="00F95A6C"/>
    <w:rsid w:val="00F95C41"/>
    <w:rsid w:val="00FA388E"/>
    <w:rsid w:val="00FA548A"/>
    <w:rsid w:val="00FA5B9D"/>
    <w:rsid w:val="00FA77AB"/>
    <w:rsid w:val="00FA7A72"/>
    <w:rsid w:val="00FB10F5"/>
    <w:rsid w:val="00FC03C2"/>
    <w:rsid w:val="00FC2100"/>
    <w:rsid w:val="00FC2AEF"/>
    <w:rsid w:val="00FC582A"/>
    <w:rsid w:val="00FD31E9"/>
    <w:rsid w:val="00FE50FB"/>
    <w:rsid w:val="00FE7504"/>
    <w:rsid w:val="00FF53CB"/>
    <w:rsid w:val="00FF73A5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127D7"/>
  <w15:docId w15:val="{CED1E46A-A21B-4A16-86FA-3B760FEF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A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265F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265F4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7E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7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E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E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E5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33254"/>
    <w:pPr>
      <w:spacing w:line="256" w:lineRule="auto"/>
      <w:ind w:left="720"/>
      <w:contextualSpacing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034CB9"/>
    <w:rPr>
      <w:color w:val="0000FF"/>
      <w:u w:val="single"/>
    </w:rPr>
  </w:style>
  <w:style w:type="character" w:customStyle="1" w:styleId="period">
    <w:name w:val="period"/>
    <w:basedOn w:val="DefaultParagraphFont"/>
    <w:rsid w:val="002A1070"/>
  </w:style>
  <w:style w:type="character" w:customStyle="1" w:styleId="cit">
    <w:name w:val="cit"/>
    <w:basedOn w:val="DefaultParagraphFont"/>
    <w:rsid w:val="002A1070"/>
  </w:style>
  <w:style w:type="paragraph" w:styleId="Header">
    <w:name w:val="header"/>
    <w:basedOn w:val="Normal"/>
    <w:link w:val="HeaderChar"/>
    <w:uiPriority w:val="99"/>
    <w:unhideWhenUsed/>
    <w:rsid w:val="00F10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EC4"/>
  </w:style>
  <w:style w:type="paragraph" w:styleId="Footer">
    <w:name w:val="footer"/>
    <w:basedOn w:val="Normal"/>
    <w:link w:val="FooterChar"/>
    <w:uiPriority w:val="99"/>
    <w:unhideWhenUsed/>
    <w:rsid w:val="00F10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EC4"/>
  </w:style>
  <w:style w:type="character" w:customStyle="1" w:styleId="citation-doi">
    <w:name w:val="citation-doi"/>
    <w:basedOn w:val="DefaultParagraphFont"/>
    <w:rsid w:val="00AB726B"/>
  </w:style>
  <w:style w:type="table" w:styleId="TableGrid">
    <w:name w:val="Table Grid"/>
    <w:basedOn w:val="TableNormal"/>
    <w:uiPriority w:val="39"/>
    <w:rsid w:val="002B2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v27m3oj57">
    <w:name w:val="markv27m3oj57"/>
    <w:basedOn w:val="DefaultParagraphFont"/>
    <w:rsid w:val="00601BD1"/>
  </w:style>
  <w:style w:type="character" w:customStyle="1" w:styleId="apple-converted-space">
    <w:name w:val="apple-converted-space"/>
    <w:basedOn w:val="DefaultParagraphFont"/>
    <w:rsid w:val="00601BD1"/>
  </w:style>
  <w:style w:type="character" w:styleId="Emphasis">
    <w:name w:val="Emphasis"/>
    <w:basedOn w:val="DefaultParagraphFont"/>
    <w:uiPriority w:val="20"/>
    <w:qFormat/>
    <w:rsid w:val="00166CF3"/>
    <w:rPr>
      <w:i/>
      <w:iCs/>
    </w:rPr>
  </w:style>
  <w:style w:type="character" w:styleId="Strong">
    <w:name w:val="Strong"/>
    <w:basedOn w:val="DefaultParagraphFont"/>
    <w:uiPriority w:val="22"/>
    <w:qFormat/>
    <w:rsid w:val="00166CF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45D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265F4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265F4"/>
    <w:rPr>
      <w:rFonts w:ascii="Times" w:hAnsi="Times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2265F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6E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B3CB2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2058A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156E5B"/>
  </w:style>
  <w:style w:type="character" w:styleId="UnresolvedMention">
    <w:name w:val="Unresolved Mention"/>
    <w:basedOn w:val="DefaultParagraphFont"/>
    <w:uiPriority w:val="99"/>
    <w:semiHidden/>
    <w:unhideWhenUsed/>
    <w:rsid w:val="002F1869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5E3891"/>
  </w:style>
  <w:style w:type="character" w:customStyle="1" w:styleId="ref-title">
    <w:name w:val="ref-title"/>
    <w:basedOn w:val="DefaultParagraphFont"/>
    <w:rsid w:val="005E3891"/>
  </w:style>
  <w:style w:type="character" w:customStyle="1" w:styleId="ref-journal">
    <w:name w:val="ref-journal"/>
    <w:basedOn w:val="DefaultParagraphFont"/>
    <w:rsid w:val="005E3891"/>
  </w:style>
  <w:style w:type="character" w:customStyle="1" w:styleId="ref-vol">
    <w:name w:val="ref-vol"/>
    <w:basedOn w:val="DefaultParagraphFont"/>
    <w:rsid w:val="005E3891"/>
  </w:style>
  <w:style w:type="character" w:customStyle="1" w:styleId="ref-iss">
    <w:name w:val="ref-iss"/>
    <w:basedOn w:val="DefaultParagraphFont"/>
    <w:rsid w:val="005E3891"/>
  </w:style>
  <w:style w:type="character" w:customStyle="1" w:styleId="nowrap">
    <w:name w:val="nowrap"/>
    <w:basedOn w:val="DefaultParagraphFont"/>
    <w:rsid w:val="005E3891"/>
  </w:style>
  <w:style w:type="paragraph" w:customStyle="1" w:styleId="p">
    <w:name w:val="p"/>
    <w:basedOn w:val="Normal"/>
    <w:rsid w:val="00FE50F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C156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7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52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28460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804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1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3501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6774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2106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3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3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5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4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0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6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4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9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9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0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684006?term=avelumab+and+axitinib&amp;rank=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AD54C-B5E8-A740-9DED-EB246DC3B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vera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olomon</dc:creator>
  <cp:keywords/>
  <dc:description/>
  <cp:lastModifiedBy>Catherine Bresson</cp:lastModifiedBy>
  <cp:revision>2</cp:revision>
  <dcterms:created xsi:type="dcterms:W3CDTF">2022-01-17T12:49:00Z</dcterms:created>
  <dcterms:modified xsi:type="dcterms:W3CDTF">2022-01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